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Arial Unicode MS" w:cs="Arial" w:ascii="Arial" w:hAnsi="Arial"/>
          <w:b/>
          <w:sz w:val="22"/>
          <w:szCs w:val="22"/>
        </w:rPr>
        <w:t>Table S2</w:t>
      </w:r>
      <w:r>
        <w:rPr/>
        <w:t xml:space="preserve">.  Methylation and expression data for miRNAs. </w:t>
      </w:r>
    </w:p>
    <w:tbl>
      <w:tblPr>
        <w:tblW w:w="970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90"/>
        <w:gridCol w:w="720"/>
        <w:gridCol w:w="1350"/>
        <w:gridCol w:w="1890"/>
        <w:gridCol w:w="1620"/>
        <w:gridCol w:w="1406"/>
      </w:tblGrid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miRNA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HCT116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DKO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Notes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Illumina Probe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Fold change (DKO/HCT116)</w:t>
            </w:r>
          </w:p>
        </w:tc>
        <w:tc>
          <w:tcPr>
            <w:tcW w:w="1406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3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37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7E-1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261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2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82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2117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9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19-2-3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86814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4-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5292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4-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5373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7b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7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3E-0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7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0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3E-32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0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0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53792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3b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3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73517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1-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6614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1-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6614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00981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54829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9E-11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20b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20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70451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8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8-3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62E-09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8-5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57531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6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6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0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0561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3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3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360302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9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1E-0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3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nsistent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3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0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0984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18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180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0E-0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1117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4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4-3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9E-1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4-5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20E-20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5-3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4578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5-5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245312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38069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6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737991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7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4197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9021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8*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420552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6E-0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35460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6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2E-29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0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0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0E-1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07E-0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49*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15487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0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89097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0b*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E-1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2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6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9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9-3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6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9-5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6E-0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b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11374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3b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6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6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6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7354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53549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96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9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08124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6849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6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69957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71-3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36374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71-5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083535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8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886-3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05787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886-5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51E-11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37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27809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E-0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a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6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0a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6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-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64674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-3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4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64674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7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7-3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9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9-3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29-5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5E-0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74783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5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3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6E-06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b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b*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7E-09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c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c-3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00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8E-38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-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E-15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7E-32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-3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8E-15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now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9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37E-32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10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31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433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543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675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rinted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let-7a-3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a-miR-133a-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0:56:00Z</dcterms:created>
  <dc:creator> </dc:creator>
  <dc:description/>
  <cp:keywords/>
  <dc:language>en-US</dc:language>
  <cp:lastModifiedBy> </cp:lastModifiedBy>
  <dcterms:modified xsi:type="dcterms:W3CDTF">2011-05-10T20:56:00Z</dcterms:modified>
  <cp:revision>2</cp:revision>
  <dc:subject/>
  <dc:title/>
</cp:coreProperties>
</file>